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804" w:rsidRPr="00613804" w:rsidRDefault="00613804" w:rsidP="00613804">
      <w:pPr>
        <w:pStyle w:val="Heading2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13804">
        <w:rPr>
          <w:rFonts w:ascii="Times New Roman" w:hAnsi="Times New Roman" w:cs="Times New Roman"/>
          <w:color w:val="000000" w:themeColor="text1"/>
          <w:sz w:val="28"/>
          <w:szCs w:val="28"/>
        </w:rPr>
        <w:t>Online Supplement</w:t>
      </w:r>
    </w:p>
    <w:p w:rsidR="00613804" w:rsidRPr="00613804" w:rsidRDefault="00613804" w:rsidP="00613804">
      <w:pPr>
        <w:rPr>
          <w:color w:val="000000" w:themeColor="text1"/>
          <w:sz w:val="28"/>
          <w:szCs w:val="28"/>
        </w:rPr>
      </w:pPr>
    </w:p>
    <w:p w:rsidR="00613804" w:rsidRPr="00613804" w:rsidRDefault="00613804" w:rsidP="00613804">
      <w:pPr>
        <w:rPr>
          <w:color w:val="000000" w:themeColor="text1"/>
          <w:sz w:val="28"/>
          <w:szCs w:val="28"/>
        </w:rPr>
      </w:pPr>
      <w:r w:rsidRPr="00613804">
        <w:rPr>
          <w:color w:val="000000" w:themeColor="text1"/>
          <w:sz w:val="28"/>
          <w:szCs w:val="28"/>
        </w:rPr>
        <w:t>Supplementar</w:t>
      </w:r>
      <w:bookmarkStart w:id="0" w:name="_GoBack"/>
      <w:bookmarkEnd w:id="0"/>
      <w:r w:rsidRPr="00613804">
        <w:rPr>
          <w:color w:val="000000" w:themeColor="text1"/>
          <w:sz w:val="28"/>
          <w:szCs w:val="28"/>
        </w:rPr>
        <w:t>y Table E1. Patient demographics</w:t>
      </w:r>
    </w:p>
    <w:p w:rsidR="00613804" w:rsidRPr="00613804" w:rsidRDefault="00613804" w:rsidP="00613804">
      <w:pPr>
        <w:rPr>
          <w:color w:val="000000" w:themeColor="text1"/>
          <w:sz w:val="28"/>
          <w:szCs w:val="28"/>
        </w:rPr>
      </w:pPr>
    </w:p>
    <w:tbl>
      <w:tblPr>
        <w:tblW w:w="3560" w:type="dxa"/>
        <w:jc w:val="center"/>
        <w:tblLook w:val="04A0" w:firstRow="1" w:lastRow="0" w:firstColumn="1" w:lastColumn="0" w:noHBand="0" w:noVBand="1"/>
      </w:tblPr>
      <w:tblGrid>
        <w:gridCol w:w="2222"/>
        <w:gridCol w:w="1338"/>
      </w:tblGrid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b/>
                <w:bCs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</w:p>
        </w:tc>
      </w:tr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36 - 55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17(9)</w:t>
            </w:r>
          </w:p>
        </w:tc>
      </w:tr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56 - 65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54(28)</w:t>
            </w:r>
          </w:p>
        </w:tc>
      </w:tr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66 - 75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63(32)</w:t>
            </w:r>
          </w:p>
        </w:tc>
      </w:tr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</w:t>
            </w:r>
            <w:r w:rsidRPr="00613804">
              <w:rPr>
                <w:color w:val="000000" w:themeColor="text1"/>
                <w:sz w:val="28"/>
                <w:szCs w:val="28"/>
                <w:u w:val="single"/>
              </w:rPr>
              <w:t>&gt;</w:t>
            </w:r>
            <w:r w:rsidRPr="00613804">
              <w:rPr>
                <w:color w:val="000000" w:themeColor="text1"/>
                <w:sz w:val="28"/>
                <w:szCs w:val="28"/>
              </w:rPr>
              <w:t>76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60(31)</w:t>
            </w:r>
          </w:p>
        </w:tc>
      </w:tr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b/>
                <w:bCs/>
                <w:color w:val="000000" w:themeColor="text1"/>
                <w:sz w:val="28"/>
                <w:szCs w:val="28"/>
              </w:rPr>
              <w:t>Female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89(46)</w:t>
            </w:r>
          </w:p>
        </w:tc>
      </w:tr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613804">
              <w:rPr>
                <w:b/>
                <w:bCs/>
                <w:color w:val="000000" w:themeColor="text1"/>
                <w:sz w:val="28"/>
                <w:szCs w:val="28"/>
              </w:rPr>
              <w:t xml:space="preserve">Ethnicity: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White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Asian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Other/unspecified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</w:p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184(94)</w:t>
            </w:r>
          </w:p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4 (2)</w:t>
            </w:r>
          </w:p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7 (4)</w:t>
            </w:r>
          </w:p>
        </w:tc>
      </w:tr>
      <w:tr w:rsidR="00613804" w:rsidRPr="00613804" w:rsidTr="00F55F99">
        <w:trPr>
          <w:trHeight w:val="337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613804">
              <w:rPr>
                <w:b/>
                <w:bCs/>
                <w:color w:val="000000" w:themeColor="text1"/>
                <w:sz w:val="28"/>
                <w:szCs w:val="28"/>
              </w:rPr>
              <w:t>ILD diagnosis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</w:p>
        </w:tc>
      </w:tr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IPF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147(75)</w:t>
            </w:r>
          </w:p>
        </w:tc>
      </w:tr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CT-ILD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13(7)</w:t>
            </w:r>
          </w:p>
        </w:tc>
      </w:tr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CHP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12(6)</w:t>
            </w:r>
          </w:p>
        </w:tc>
      </w:tr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NSIP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5(3)</w:t>
            </w:r>
          </w:p>
        </w:tc>
      </w:tr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Sarcoidosis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1(1)</w:t>
            </w:r>
          </w:p>
        </w:tc>
      </w:tr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Drug-induced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1(1)</w:t>
            </w:r>
          </w:p>
        </w:tc>
      </w:tr>
      <w:tr w:rsidR="00613804" w:rsidRPr="00613804" w:rsidTr="00F55F99">
        <w:trPr>
          <w:trHeight w:val="340"/>
          <w:jc w:val="center"/>
        </w:trPr>
        <w:tc>
          <w:tcPr>
            <w:tcW w:w="2127" w:type="dxa"/>
            <w:shd w:val="clear" w:color="auto" w:fill="auto"/>
            <w:hideMark/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  Unspecified</w:t>
            </w:r>
          </w:p>
        </w:tc>
        <w:tc>
          <w:tcPr>
            <w:tcW w:w="1433" w:type="dxa"/>
            <w:shd w:val="clear" w:color="auto" w:fill="auto"/>
            <w:hideMark/>
          </w:tcPr>
          <w:p w:rsidR="00613804" w:rsidRPr="00613804" w:rsidRDefault="00613804" w:rsidP="00F55F9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16(8)</w:t>
            </w:r>
          </w:p>
        </w:tc>
      </w:tr>
    </w:tbl>
    <w:p w:rsidR="00613804" w:rsidRPr="00613804" w:rsidRDefault="00613804" w:rsidP="00613804">
      <w:pPr>
        <w:rPr>
          <w:color w:val="000000" w:themeColor="text1"/>
          <w:sz w:val="28"/>
          <w:szCs w:val="28"/>
        </w:rPr>
      </w:pPr>
      <w:r w:rsidRPr="00613804">
        <w:rPr>
          <w:color w:val="000000" w:themeColor="text1"/>
          <w:sz w:val="28"/>
          <w:szCs w:val="28"/>
        </w:rPr>
        <w:t xml:space="preserve">Data displayed as </w:t>
      </w:r>
      <w:proofErr w:type="gramStart"/>
      <w:r w:rsidRPr="00613804">
        <w:rPr>
          <w:color w:val="000000" w:themeColor="text1"/>
          <w:sz w:val="28"/>
          <w:szCs w:val="28"/>
        </w:rPr>
        <w:t>n(</w:t>
      </w:r>
      <w:proofErr w:type="gramEnd"/>
      <w:r w:rsidRPr="00613804">
        <w:rPr>
          <w:color w:val="000000" w:themeColor="text1"/>
          <w:sz w:val="28"/>
          <w:szCs w:val="28"/>
        </w:rPr>
        <w:t>%)</w:t>
      </w:r>
    </w:p>
    <w:p w:rsidR="00613804" w:rsidRPr="00613804" w:rsidRDefault="00613804" w:rsidP="00613804">
      <w:pPr>
        <w:rPr>
          <w:color w:val="000000" w:themeColor="text1"/>
          <w:sz w:val="28"/>
          <w:szCs w:val="28"/>
        </w:rPr>
      </w:pPr>
    </w:p>
    <w:p w:rsidR="00613804" w:rsidRPr="00613804" w:rsidRDefault="00613804" w:rsidP="00613804">
      <w:pPr>
        <w:rPr>
          <w:color w:val="000000" w:themeColor="text1"/>
          <w:sz w:val="28"/>
          <w:szCs w:val="28"/>
        </w:rPr>
      </w:pPr>
    </w:p>
    <w:p w:rsidR="00613804" w:rsidRPr="00613804" w:rsidRDefault="00613804" w:rsidP="00613804">
      <w:pPr>
        <w:rPr>
          <w:color w:val="000000" w:themeColor="text1"/>
          <w:sz w:val="28"/>
          <w:szCs w:val="28"/>
        </w:rPr>
      </w:pPr>
      <w:r w:rsidRPr="00613804">
        <w:rPr>
          <w:color w:val="000000" w:themeColor="text1"/>
          <w:sz w:val="28"/>
          <w:szCs w:val="28"/>
        </w:rPr>
        <w:br w:type="page"/>
      </w:r>
    </w:p>
    <w:p w:rsidR="00613804" w:rsidRPr="00613804" w:rsidRDefault="00613804" w:rsidP="00613804">
      <w:pPr>
        <w:rPr>
          <w:color w:val="000000" w:themeColor="text1"/>
          <w:sz w:val="28"/>
          <w:szCs w:val="28"/>
        </w:rPr>
      </w:pPr>
      <w:r w:rsidRPr="00613804">
        <w:rPr>
          <w:color w:val="000000" w:themeColor="text1"/>
          <w:sz w:val="28"/>
          <w:szCs w:val="28"/>
        </w:rPr>
        <w:lastRenderedPageBreak/>
        <w:t>Supplementary Table E2. Survey questions completed by participants with interstitial lung disease (ILD) and persistent cough.</w:t>
      </w:r>
    </w:p>
    <w:p w:rsidR="00613804" w:rsidRPr="00613804" w:rsidRDefault="00613804" w:rsidP="00613804">
      <w:pPr>
        <w:rPr>
          <w:color w:val="000000" w:themeColor="text1"/>
          <w:sz w:val="28"/>
          <w:szCs w:val="28"/>
        </w:rPr>
      </w:pPr>
    </w:p>
    <w:p w:rsidR="00613804" w:rsidRPr="00613804" w:rsidRDefault="00613804" w:rsidP="00613804">
      <w:pPr>
        <w:rPr>
          <w:color w:val="000000" w:themeColor="text1"/>
          <w:sz w:val="28"/>
          <w:szCs w:val="28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505"/>
        <w:gridCol w:w="5129"/>
      </w:tblGrid>
      <w:tr w:rsidR="00613804" w:rsidRPr="00613804" w:rsidTr="00F55F99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13804" w:rsidRPr="00613804" w:rsidRDefault="00613804" w:rsidP="00F55F99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613804">
              <w:rPr>
                <w:b/>
                <w:bCs/>
                <w:color w:val="000000" w:themeColor="text1"/>
                <w:sz w:val="28"/>
                <w:szCs w:val="28"/>
              </w:rPr>
              <w:t>Multiple choice questions:</w:t>
            </w:r>
          </w:p>
          <w:p w:rsidR="00613804" w:rsidRPr="00613804" w:rsidRDefault="00613804" w:rsidP="00F55F99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5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</w:tr>
      <w:tr w:rsidR="00613804" w:rsidRPr="00613804" w:rsidTr="00F55F99"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What is your age range? (years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36-45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46-55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56-65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66-75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76 and over</w:t>
            </w:r>
          </w:p>
        </w:tc>
      </w:tr>
      <w:tr w:rsidR="00613804" w:rsidRPr="00613804" w:rsidTr="00F55F99"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How would you define your gender?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Male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Female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Would rather not say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Other (please specify)</w:t>
            </w:r>
          </w:p>
        </w:tc>
      </w:tr>
      <w:tr w:rsidR="00613804" w:rsidRPr="00613804" w:rsidTr="00F55F99"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What is your ethnicity?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Asian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Black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Latino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White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Other (please specify)</w:t>
            </w:r>
          </w:p>
        </w:tc>
      </w:tr>
      <w:tr w:rsidR="00613804" w:rsidRPr="00613804" w:rsidTr="00F55F99"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Please select your underlying condition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Chronic Hypersensitivity Pneumonitis (CHP)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Connective Tissue Disease ILD (CTD-ILD)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Drug induced ILD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Idiopathic Pulmonary Fibrosis (IPF)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Non-specific interstitial pneumonia (NSIP)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proofErr w:type="spellStart"/>
            <w:r w:rsidRPr="00613804">
              <w:rPr>
                <w:color w:val="000000" w:themeColor="text1"/>
                <w:sz w:val="28"/>
                <w:szCs w:val="28"/>
              </w:rPr>
              <w:t>Sarcoid</w:t>
            </w:r>
            <w:proofErr w:type="spellEnd"/>
            <w:r w:rsidRPr="00613804">
              <w:rPr>
                <w:color w:val="000000" w:themeColor="text1"/>
                <w:sz w:val="28"/>
                <w:szCs w:val="28"/>
              </w:rPr>
              <w:t xml:space="preserve">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unspecified ILD (</w:t>
            </w:r>
            <w:proofErr w:type="spellStart"/>
            <w:r w:rsidRPr="00613804">
              <w:rPr>
                <w:color w:val="000000" w:themeColor="text1"/>
                <w:sz w:val="28"/>
                <w:szCs w:val="28"/>
              </w:rPr>
              <w:t>uILD</w:t>
            </w:r>
            <w:proofErr w:type="spellEnd"/>
            <w:r w:rsidRPr="00613804">
              <w:rPr>
                <w:color w:val="000000" w:themeColor="text1"/>
                <w:sz w:val="28"/>
                <w:szCs w:val="28"/>
              </w:rPr>
              <w:t xml:space="preserve">)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Other (please specify)</w:t>
            </w:r>
          </w:p>
        </w:tc>
      </w:tr>
      <w:tr w:rsidR="00613804" w:rsidRPr="00613804" w:rsidTr="00F55F99"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How frequently does your cough affect your everyday life?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Every day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most days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occasional days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never</w:t>
            </w:r>
          </w:p>
        </w:tc>
      </w:tr>
      <w:tr w:rsidR="00613804" w:rsidRPr="00613804" w:rsidTr="00F55F99"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Does the following trigger your cough?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Change in position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physical activity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talking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change in temperature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aerosols or perfume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laughing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eating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singing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anger or frustration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lastRenderedPageBreak/>
              <w:t xml:space="preserve">crying or upset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other (please specify)</w:t>
            </w:r>
          </w:p>
        </w:tc>
      </w:tr>
      <w:tr w:rsidR="00613804" w:rsidRPr="00613804" w:rsidTr="00F55F99"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lastRenderedPageBreak/>
              <w:t>How would you describe your cough?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Persistent tickle / itch in throat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feeling of restriction/blockage in throat (</w:t>
            </w:r>
            <w:proofErr w:type="spellStart"/>
            <w:r w:rsidRPr="00613804">
              <w:rPr>
                <w:color w:val="000000" w:themeColor="text1"/>
                <w:sz w:val="28"/>
                <w:szCs w:val="28"/>
              </w:rPr>
              <w:t>globus</w:t>
            </w:r>
            <w:proofErr w:type="spellEnd"/>
            <w:r w:rsidRPr="00613804">
              <w:rPr>
                <w:color w:val="000000" w:themeColor="text1"/>
                <w:sz w:val="28"/>
                <w:szCs w:val="28"/>
              </w:rPr>
              <w:t xml:space="preserve">)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hoarse voice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other (please specify)</w:t>
            </w:r>
          </w:p>
        </w:tc>
      </w:tr>
      <w:tr w:rsidR="00613804" w:rsidRPr="00613804" w:rsidTr="00F55F99"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Does the cough regularly stop you doing any of the following?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Affects all my daily activities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exercising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conversations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sleeping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socialising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eating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working</w:t>
            </w:r>
          </w:p>
        </w:tc>
      </w:tr>
      <w:tr w:rsidR="00613804" w:rsidRPr="00613804" w:rsidTr="00F55F99">
        <w:tc>
          <w:tcPr>
            <w:tcW w:w="4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Do you regularly experience any of the following due to your cough?</w:t>
            </w:r>
          </w:p>
        </w:tc>
        <w:tc>
          <w:tcPr>
            <w:tcW w:w="5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Exhaustion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stress incontinence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breathlessness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hoarse voice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fear of hurting myself e.g. back or ribs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vomiting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cough syncope or makes me feel faint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social embarrassment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low mood or depression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worry or anxiety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 xml:space="preserve">concern of irritating others, 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Other (please specify)</w:t>
            </w:r>
          </w:p>
        </w:tc>
      </w:tr>
      <w:tr w:rsidR="00613804" w:rsidRPr="00613804" w:rsidTr="00F55F99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13804" w:rsidRPr="00613804" w:rsidRDefault="00613804" w:rsidP="00F55F99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613804">
              <w:rPr>
                <w:b/>
                <w:bCs/>
                <w:color w:val="000000" w:themeColor="text1"/>
                <w:sz w:val="28"/>
                <w:szCs w:val="28"/>
              </w:rPr>
              <w:t>Free text questions:</w:t>
            </w:r>
          </w:p>
          <w:p w:rsidR="00613804" w:rsidRPr="00613804" w:rsidRDefault="00613804" w:rsidP="00F55F99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5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</w:tr>
      <w:tr w:rsidR="00613804" w:rsidRPr="00613804" w:rsidTr="00F55F99">
        <w:tc>
          <w:tcPr>
            <w:tcW w:w="96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How does the cough make you feel?</w:t>
            </w: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</w:p>
        </w:tc>
      </w:tr>
      <w:tr w:rsidR="00613804" w:rsidRPr="00613804" w:rsidTr="00F55F99">
        <w:tc>
          <w:tcPr>
            <w:tcW w:w="96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What is the biggest impact that your cough has on you?</w:t>
            </w:r>
          </w:p>
        </w:tc>
      </w:tr>
      <w:tr w:rsidR="00613804" w:rsidRPr="00613804" w:rsidTr="00F55F99">
        <w:tc>
          <w:tcPr>
            <w:tcW w:w="9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</w:p>
          <w:p w:rsidR="00613804" w:rsidRPr="00613804" w:rsidRDefault="00613804" w:rsidP="00F55F99">
            <w:pPr>
              <w:rPr>
                <w:color w:val="000000" w:themeColor="text1"/>
                <w:sz w:val="28"/>
                <w:szCs w:val="28"/>
              </w:rPr>
            </w:pPr>
            <w:r w:rsidRPr="00613804">
              <w:rPr>
                <w:color w:val="000000" w:themeColor="text1"/>
                <w:sz w:val="28"/>
                <w:szCs w:val="28"/>
              </w:rPr>
              <w:t>Have you found ways to deal with your cough?</w:t>
            </w:r>
          </w:p>
        </w:tc>
      </w:tr>
    </w:tbl>
    <w:p w:rsidR="00613804" w:rsidRPr="00613804" w:rsidRDefault="00613804" w:rsidP="00613804">
      <w:pPr>
        <w:rPr>
          <w:color w:val="000000" w:themeColor="text1"/>
          <w:sz w:val="28"/>
          <w:szCs w:val="28"/>
        </w:rPr>
      </w:pPr>
    </w:p>
    <w:p w:rsidR="00613804" w:rsidRPr="00613804" w:rsidRDefault="00613804" w:rsidP="00613804">
      <w:pPr>
        <w:rPr>
          <w:color w:val="000000" w:themeColor="text1"/>
          <w:sz w:val="28"/>
          <w:szCs w:val="28"/>
        </w:rPr>
      </w:pPr>
    </w:p>
    <w:p w:rsidR="00494B89" w:rsidRPr="00613804" w:rsidRDefault="00494B89">
      <w:pPr>
        <w:rPr>
          <w:color w:val="000000" w:themeColor="text1"/>
          <w:sz w:val="28"/>
          <w:szCs w:val="28"/>
        </w:rPr>
      </w:pPr>
    </w:p>
    <w:sectPr w:rsidR="00494B89" w:rsidRPr="00613804" w:rsidSect="00613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804"/>
    <w:rsid w:val="00010DAC"/>
    <w:rsid w:val="000247E2"/>
    <w:rsid w:val="000452FB"/>
    <w:rsid w:val="00050623"/>
    <w:rsid w:val="0005433B"/>
    <w:rsid w:val="00062948"/>
    <w:rsid w:val="00063D53"/>
    <w:rsid w:val="000668B9"/>
    <w:rsid w:val="00080124"/>
    <w:rsid w:val="000823DE"/>
    <w:rsid w:val="000B0FAA"/>
    <w:rsid w:val="000C6E11"/>
    <w:rsid w:val="000C71FB"/>
    <w:rsid w:val="000D34B0"/>
    <w:rsid w:val="000E6351"/>
    <w:rsid w:val="000F3F50"/>
    <w:rsid w:val="00110362"/>
    <w:rsid w:val="0011199F"/>
    <w:rsid w:val="001329E9"/>
    <w:rsid w:val="00152AB3"/>
    <w:rsid w:val="001543B6"/>
    <w:rsid w:val="00162E98"/>
    <w:rsid w:val="00175EAB"/>
    <w:rsid w:val="00181D88"/>
    <w:rsid w:val="001A477B"/>
    <w:rsid w:val="001A7AA6"/>
    <w:rsid w:val="001D38C5"/>
    <w:rsid w:val="001D4CAD"/>
    <w:rsid w:val="001F71D4"/>
    <w:rsid w:val="00210AC2"/>
    <w:rsid w:val="0021117B"/>
    <w:rsid w:val="0021601B"/>
    <w:rsid w:val="00223A99"/>
    <w:rsid w:val="00224211"/>
    <w:rsid w:val="0022490E"/>
    <w:rsid w:val="00230E95"/>
    <w:rsid w:val="002467A7"/>
    <w:rsid w:val="002520D6"/>
    <w:rsid w:val="0025740F"/>
    <w:rsid w:val="00271DA4"/>
    <w:rsid w:val="002930E4"/>
    <w:rsid w:val="002954DE"/>
    <w:rsid w:val="002A6F73"/>
    <w:rsid w:val="002B51D0"/>
    <w:rsid w:val="002C2487"/>
    <w:rsid w:val="002D419E"/>
    <w:rsid w:val="002E33D1"/>
    <w:rsid w:val="002E486B"/>
    <w:rsid w:val="002E6D08"/>
    <w:rsid w:val="002F7897"/>
    <w:rsid w:val="0030020F"/>
    <w:rsid w:val="00313B1E"/>
    <w:rsid w:val="00344945"/>
    <w:rsid w:val="00381F92"/>
    <w:rsid w:val="00385DC1"/>
    <w:rsid w:val="00390BD5"/>
    <w:rsid w:val="00390DB7"/>
    <w:rsid w:val="0039198D"/>
    <w:rsid w:val="00394C1D"/>
    <w:rsid w:val="00394D0F"/>
    <w:rsid w:val="003A5C20"/>
    <w:rsid w:val="003B15B2"/>
    <w:rsid w:val="003B3750"/>
    <w:rsid w:val="003B3D4B"/>
    <w:rsid w:val="003C155E"/>
    <w:rsid w:val="003C70F8"/>
    <w:rsid w:val="003F02DC"/>
    <w:rsid w:val="003F0CCD"/>
    <w:rsid w:val="00420335"/>
    <w:rsid w:val="0042494A"/>
    <w:rsid w:val="00431691"/>
    <w:rsid w:val="00432F8B"/>
    <w:rsid w:val="0043724A"/>
    <w:rsid w:val="00447EA7"/>
    <w:rsid w:val="0048530F"/>
    <w:rsid w:val="00493BA4"/>
    <w:rsid w:val="00494B89"/>
    <w:rsid w:val="004C1305"/>
    <w:rsid w:val="004E4EA9"/>
    <w:rsid w:val="004E6619"/>
    <w:rsid w:val="004F0413"/>
    <w:rsid w:val="004F3B3C"/>
    <w:rsid w:val="0050398D"/>
    <w:rsid w:val="005204DC"/>
    <w:rsid w:val="00520566"/>
    <w:rsid w:val="00551224"/>
    <w:rsid w:val="0055304C"/>
    <w:rsid w:val="00566730"/>
    <w:rsid w:val="005942C2"/>
    <w:rsid w:val="005C5E7F"/>
    <w:rsid w:val="005D1ECB"/>
    <w:rsid w:val="005E6DC2"/>
    <w:rsid w:val="005F35CD"/>
    <w:rsid w:val="005F70AC"/>
    <w:rsid w:val="006101FD"/>
    <w:rsid w:val="00613804"/>
    <w:rsid w:val="00614602"/>
    <w:rsid w:val="00641DB3"/>
    <w:rsid w:val="00652A96"/>
    <w:rsid w:val="00652E25"/>
    <w:rsid w:val="00673957"/>
    <w:rsid w:val="00680BEB"/>
    <w:rsid w:val="006A3865"/>
    <w:rsid w:val="006C7B8D"/>
    <w:rsid w:val="006D10A4"/>
    <w:rsid w:val="006D456A"/>
    <w:rsid w:val="006F0A38"/>
    <w:rsid w:val="006F32B1"/>
    <w:rsid w:val="007000F4"/>
    <w:rsid w:val="00713E31"/>
    <w:rsid w:val="007174D0"/>
    <w:rsid w:val="0072041D"/>
    <w:rsid w:val="00722606"/>
    <w:rsid w:val="00722AB1"/>
    <w:rsid w:val="00727355"/>
    <w:rsid w:val="00742330"/>
    <w:rsid w:val="00747074"/>
    <w:rsid w:val="00760452"/>
    <w:rsid w:val="007661D4"/>
    <w:rsid w:val="00797E82"/>
    <w:rsid w:val="007A6AE4"/>
    <w:rsid w:val="007B3452"/>
    <w:rsid w:val="007B5C8C"/>
    <w:rsid w:val="0080735C"/>
    <w:rsid w:val="0081253C"/>
    <w:rsid w:val="00825D75"/>
    <w:rsid w:val="008305EA"/>
    <w:rsid w:val="00831017"/>
    <w:rsid w:val="0083685B"/>
    <w:rsid w:val="00840854"/>
    <w:rsid w:val="0084336E"/>
    <w:rsid w:val="00851AC2"/>
    <w:rsid w:val="008714BF"/>
    <w:rsid w:val="00880B65"/>
    <w:rsid w:val="00883401"/>
    <w:rsid w:val="008A21D4"/>
    <w:rsid w:val="008B0133"/>
    <w:rsid w:val="008C52B5"/>
    <w:rsid w:val="008F2C94"/>
    <w:rsid w:val="009147E0"/>
    <w:rsid w:val="00936054"/>
    <w:rsid w:val="009361FE"/>
    <w:rsid w:val="009473FB"/>
    <w:rsid w:val="009509B3"/>
    <w:rsid w:val="00950AB0"/>
    <w:rsid w:val="009511D7"/>
    <w:rsid w:val="00963AAD"/>
    <w:rsid w:val="009712BD"/>
    <w:rsid w:val="00975B2D"/>
    <w:rsid w:val="009B0A05"/>
    <w:rsid w:val="009B273F"/>
    <w:rsid w:val="009B2850"/>
    <w:rsid w:val="009B32DB"/>
    <w:rsid w:val="009B4E65"/>
    <w:rsid w:val="009C2512"/>
    <w:rsid w:val="009C3283"/>
    <w:rsid w:val="009D4F87"/>
    <w:rsid w:val="009E788D"/>
    <w:rsid w:val="009F3D0B"/>
    <w:rsid w:val="009F4CF2"/>
    <w:rsid w:val="009F4FA1"/>
    <w:rsid w:val="009F5BF8"/>
    <w:rsid w:val="009F7135"/>
    <w:rsid w:val="00A00B0A"/>
    <w:rsid w:val="00A043CB"/>
    <w:rsid w:val="00A06BC0"/>
    <w:rsid w:val="00A20A35"/>
    <w:rsid w:val="00A30827"/>
    <w:rsid w:val="00A76E9E"/>
    <w:rsid w:val="00A7731D"/>
    <w:rsid w:val="00A83B68"/>
    <w:rsid w:val="00AA22B5"/>
    <w:rsid w:val="00AA5BE1"/>
    <w:rsid w:val="00AB1315"/>
    <w:rsid w:val="00AD1C07"/>
    <w:rsid w:val="00AE0F6D"/>
    <w:rsid w:val="00AF46AD"/>
    <w:rsid w:val="00B00481"/>
    <w:rsid w:val="00B02496"/>
    <w:rsid w:val="00B10481"/>
    <w:rsid w:val="00B15A28"/>
    <w:rsid w:val="00B211EF"/>
    <w:rsid w:val="00B2206A"/>
    <w:rsid w:val="00B248DE"/>
    <w:rsid w:val="00B30C8F"/>
    <w:rsid w:val="00B41948"/>
    <w:rsid w:val="00B42AC4"/>
    <w:rsid w:val="00B511AF"/>
    <w:rsid w:val="00B576D5"/>
    <w:rsid w:val="00B60B0B"/>
    <w:rsid w:val="00B67D29"/>
    <w:rsid w:val="00B67FEE"/>
    <w:rsid w:val="00B758EB"/>
    <w:rsid w:val="00B80D8D"/>
    <w:rsid w:val="00BA6476"/>
    <w:rsid w:val="00BA7056"/>
    <w:rsid w:val="00BB7B8F"/>
    <w:rsid w:val="00BC518B"/>
    <w:rsid w:val="00BD4B2D"/>
    <w:rsid w:val="00C01C46"/>
    <w:rsid w:val="00C02B79"/>
    <w:rsid w:val="00C10CEA"/>
    <w:rsid w:val="00C21669"/>
    <w:rsid w:val="00C30912"/>
    <w:rsid w:val="00C3306A"/>
    <w:rsid w:val="00C34F54"/>
    <w:rsid w:val="00C37C13"/>
    <w:rsid w:val="00C41552"/>
    <w:rsid w:val="00C475A1"/>
    <w:rsid w:val="00C50240"/>
    <w:rsid w:val="00C50DF7"/>
    <w:rsid w:val="00C83E81"/>
    <w:rsid w:val="00C90028"/>
    <w:rsid w:val="00CB250F"/>
    <w:rsid w:val="00CB31EC"/>
    <w:rsid w:val="00CC0620"/>
    <w:rsid w:val="00CC11B3"/>
    <w:rsid w:val="00CC1D64"/>
    <w:rsid w:val="00CC5548"/>
    <w:rsid w:val="00CD0699"/>
    <w:rsid w:val="00CD5BED"/>
    <w:rsid w:val="00CF1AF3"/>
    <w:rsid w:val="00D10D37"/>
    <w:rsid w:val="00D21543"/>
    <w:rsid w:val="00D2156C"/>
    <w:rsid w:val="00D623DE"/>
    <w:rsid w:val="00D64414"/>
    <w:rsid w:val="00D72961"/>
    <w:rsid w:val="00D8507E"/>
    <w:rsid w:val="00D935DE"/>
    <w:rsid w:val="00D955A4"/>
    <w:rsid w:val="00DA3D16"/>
    <w:rsid w:val="00DA4723"/>
    <w:rsid w:val="00DA5573"/>
    <w:rsid w:val="00DB42A2"/>
    <w:rsid w:val="00DB7C35"/>
    <w:rsid w:val="00DC261F"/>
    <w:rsid w:val="00DC33FF"/>
    <w:rsid w:val="00DC7877"/>
    <w:rsid w:val="00DD74FF"/>
    <w:rsid w:val="00DD75C0"/>
    <w:rsid w:val="00DE15DB"/>
    <w:rsid w:val="00DE2DD6"/>
    <w:rsid w:val="00DF72E9"/>
    <w:rsid w:val="00E12BF0"/>
    <w:rsid w:val="00E17B55"/>
    <w:rsid w:val="00E221F7"/>
    <w:rsid w:val="00E37427"/>
    <w:rsid w:val="00E624CF"/>
    <w:rsid w:val="00E83F35"/>
    <w:rsid w:val="00E840B8"/>
    <w:rsid w:val="00EA131E"/>
    <w:rsid w:val="00EA3D0A"/>
    <w:rsid w:val="00EA5029"/>
    <w:rsid w:val="00EA75C9"/>
    <w:rsid w:val="00EC43FC"/>
    <w:rsid w:val="00ED1C53"/>
    <w:rsid w:val="00ED2F58"/>
    <w:rsid w:val="00EE3B1F"/>
    <w:rsid w:val="00EE5086"/>
    <w:rsid w:val="00EE6019"/>
    <w:rsid w:val="00F37CAA"/>
    <w:rsid w:val="00F4391B"/>
    <w:rsid w:val="00F44CCA"/>
    <w:rsid w:val="00F66256"/>
    <w:rsid w:val="00F70736"/>
    <w:rsid w:val="00F866F6"/>
    <w:rsid w:val="00FA23E7"/>
    <w:rsid w:val="00FA3D72"/>
    <w:rsid w:val="00FB1BAD"/>
    <w:rsid w:val="00FF3408"/>
    <w:rsid w:val="00FF4183"/>
    <w:rsid w:val="00F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6AC551-60BF-483C-992B-7B768D501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8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38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380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613804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 Kadhar Hussain</dc:creator>
  <cp:keywords/>
  <dc:description/>
  <cp:lastModifiedBy>Jasmin  Kadhar Hussain</cp:lastModifiedBy>
  <cp:revision>1</cp:revision>
  <dcterms:created xsi:type="dcterms:W3CDTF">2024-06-20T11:55:00Z</dcterms:created>
  <dcterms:modified xsi:type="dcterms:W3CDTF">2024-06-20T11:57:00Z</dcterms:modified>
</cp:coreProperties>
</file>